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CA80D0" w:rsidR="00FB3483" w:rsidRPr="00930A31" w:rsidRDefault="008F69B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BCA22C" w:rsidR="00FB3483" w:rsidRPr="00930A31" w:rsidRDefault="008F69B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3AE7CE" w:rsidR="00FB3483" w:rsidRPr="00930A31" w:rsidRDefault="005B7CCF" w:rsidP="005979B8">
            <w:pPr>
              <w:pStyle w:val="Default"/>
              <w:spacing w:before="40" w:after="40"/>
              <w:rPr>
                <w:rFonts w:ascii="Arial" w:hAnsi="Arial" w:cs="Arial"/>
                <w:color w:val="auto"/>
                <w:sz w:val="18"/>
                <w:szCs w:val="18"/>
              </w:rPr>
            </w:pPr>
            <w:r>
              <w:rPr>
                <w:rFonts w:ascii="Arial" w:hAnsi="Arial" w:cs="Arial"/>
                <w:color w:val="auto"/>
                <w:sz w:val="18"/>
                <w:szCs w:val="18"/>
              </w:rPr>
              <w:t>2</w:t>
            </w:r>
            <w:r w:rsidR="00145F0A">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DB9D02" w:rsidR="00FB3483" w:rsidRPr="00930A31" w:rsidRDefault="00145F0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B1AA30" w:rsidR="00FB3483" w:rsidRPr="00930A31" w:rsidRDefault="00970640" w:rsidP="005979B8">
            <w:pPr>
              <w:pStyle w:val="Default"/>
              <w:spacing w:before="40" w:after="40"/>
              <w:rPr>
                <w:rFonts w:ascii="Arial" w:hAnsi="Arial" w:cs="Arial"/>
                <w:color w:val="auto"/>
                <w:sz w:val="18"/>
                <w:szCs w:val="18"/>
              </w:rPr>
            </w:pPr>
            <w:r>
              <w:rPr>
                <w:rFonts w:ascii="Arial" w:hAnsi="Arial" w:cs="Arial"/>
                <w:color w:val="auto"/>
                <w:sz w:val="18"/>
                <w:szCs w:val="18"/>
              </w:rPr>
              <w:t>4, Figur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9BC9FB" w:rsidR="00FB3483" w:rsidRPr="00930A31" w:rsidRDefault="0034035D" w:rsidP="005979B8">
            <w:pPr>
              <w:pStyle w:val="Default"/>
              <w:spacing w:before="40" w:after="40"/>
              <w:rPr>
                <w:rFonts w:ascii="Arial" w:hAnsi="Arial" w:cs="Arial"/>
                <w:color w:val="auto"/>
                <w:sz w:val="18"/>
                <w:szCs w:val="18"/>
              </w:rPr>
            </w:pPr>
            <w:r>
              <w:rPr>
                <w:rFonts w:ascii="Arial" w:hAnsi="Arial" w:cs="Arial"/>
                <w:color w:val="auto"/>
                <w:sz w:val="18"/>
                <w:szCs w:val="18"/>
              </w:rPr>
              <w:t>4, Tabl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07A706" w:rsidR="00FB3483" w:rsidRPr="00930A31" w:rsidRDefault="0089099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798152" w:rsidR="00FB3483" w:rsidRPr="00930A31" w:rsidRDefault="000268CC"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F7072">
              <w:rPr>
                <w:rFonts w:ascii="Arial" w:hAnsi="Arial" w:cs="Arial"/>
                <w:color w:val="auto"/>
                <w:sz w:val="18"/>
                <w:szCs w:val="18"/>
              </w:rPr>
              <w:t>-5</w:t>
            </w:r>
            <w:r>
              <w:rPr>
                <w:rFonts w:ascii="Arial" w:hAnsi="Arial" w:cs="Arial"/>
                <w:color w:val="auto"/>
                <w:sz w:val="18"/>
                <w:szCs w:val="18"/>
              </w:rPr>
              <w:t xml:space="preserve">, </w:t>
            </w:r>
            <w:r w:rsidR="00077C95">
              <w:rPr>
                <w:rFonts w:ascii="Arial" w:hAnsi="Arial" w:cs="Arial"/>
                <w:color w:val="auto"/>
                <w:sz w:val="18"/>
                <w:szCs w:val="18"/>
              </w:rPr>
              <w:t>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D838DE" w:rsidR="00FB3483" w:rsidRPr="00930A31" w:rsidRDefault="004F04D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0A5272" w:rsidR="00930A31" w:rsidRPr="00930A31" w:rsidRDefault="004F04D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09C94A" w:rsidR="00930A31" w:rsidRPr="00930A31" w:rsidRDefault="004F04D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72A668" w:rsidR="00FB3483" w:rsidRPr="00930A31" w:rsidRDefault="005008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86665C" w:rsidR="00FB3483" w:rsidRPr="00930A31" w:rsidRDefault="0089695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ABBD40" w:rsidR="00930A31" w:rsidRPr="00930A31" w:rsidRDefault="009C781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8806C2" w:rsidR="00930A31" w:rsidRPr="00930A31" w:rsidRDefault="009C781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9303B9" w:rsidR="00930A31" w:rsidRPr="00930A31" w:rsidRDefault="003357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w:t>
            </w:r>
            <w:r w:rsidR="00320AF3">
              <w:rPr>
                <w:rFonts w:ascii="Arial" w:hAnsi="Arial" w:cs="Arial"/>
                <w:color w:val="auto"/>
                <w:sz w:val="18"/>
                <w:szCs w:val="18"/>
              </w:rPr>
              <w:t xml:space="preserve">Table 2, </w:t>
            </w:r>
            <w:r w:rsidR="006F01CC">
              <w:rPr>
                <w:rFonts w:ascii="Arial" w:hAnsi="Arial" w:cs="Arial"/>
                <w:color w:val="auto"/>
                <w:sz w:val="18"/>
                <w:szCs w:val="18"/>
              </w:rPr>
              <w:t>Figur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CC7990" w:rsidR="00930A31" w:rsidRPr="00930A31" w:rsidRDefault="00320AF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0299A3" w:rsidR="00930A31" w:rsidRPr="00930A31" w:rsidRDefault="00320AF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FB912F" w:rsidR="00930A31" w:rsidRPr="00930A31" w:rsidRDefault="000D277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4846EE" w:rsidR="006E5FE2" w:rsidRPr="00930A31" w:rsidRDefault="000606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B80BA8" w:rsidR="006E5FE2" w:rsidRPr="00930A31" w:rsidRDefault="000606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Tables </w:t>
            </w:r>
            <w:r>
              <w:rPr>
                <w:rFonts w:ascii="Arial" w:hAnsi="Arial" w:cs="Arial"/>
                <w:color w:val="auto"/>
                <w:sz w:val="18"/>
                <w:szCs w:val="18"/>
              </w:rPr>
              <w:lastRenderedPageBreak/>
              <w:t>3–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5757EA" w:rsidR="00930A31" w:rsidRPr="00930A31" w:rsidRDefault="00DF655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AB2DAE" w:rsidR="00930A31" w:rsidRPr="00930A31" w:rsidRDefault="00DF655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4F7645" w:rsidR="00FB3483" w:rsidRPr="00930A31" w:rsidRDefault="00F07E4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32C8A5" w:rsidR="00FB3483" w:rsidRPr="00930A31" w:rsidRDefault="005B55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F07E40">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A3B9B6" w:rsidR="00FB3483" w:rsidRPr="00930A31" w:rsidRDefault="00B716C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F0919">
              <w:rPr>
                <w:rFonts w:ascii="Arial" w:hAnsi="Arial" w:cs="Arial"/>
                <w:color w:val="auto"/>
                <w:sz w:val="18"/>
                <w:szCs w:val="18"/>
              </w:rPr>
              <w:t>8</w:t>
            </w:r>
            <w:r>
              <w:rPr>
                <w:rFonts w:ascii="Arial" w:hAnsi="Arial" w:cs="Arial"/>
                <w:color w:val="auto"/>
                <w:sz w:val="18"/>
                <w:szCs w:val="18"/>
              </w:rPr>
              <w:t xml:space="preserve">, </w:t>
            </w:r>
            <w:r w:rsidR="000A0C75">
              <w:rPr>
                <w:rFonts w:ascii="Arial" w:hAnsi="Arial" w:cs="Arial"/>
                <w:color w:val="auto"/>
                <w:sz w:val="18"/>
                <w:szCs w:val="18"/>
              </w:rPr>
              <w:t>Tables 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E1E5BE" w:rsidR="00930A31" w:rsidRPr="00930A31" w:rsidRDefault="009D6E4C"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458CD">
              <w:rPr>
                <w:rFonts w:ascii="Arial" w:hAnsi="Arial" w:cs="Arial"/>
                <w:color w:val="auto"/>
                <w:sz w:val="18"/>
                <w:szCs w:val="18"/>
              </w:rPr>
              <w:t>–</w:t>
            </w: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C2EC68" w:rsidR="00930A31" w:rsidRPr="00930A31" w:rsidRDefault="00961EC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9D6E4C">
              <w:rPr>
                <w:rFonts w:ascii="Arial" w:hAnsi="Arial" w:cs="Arial"/>
                <w:color w:val="auto"/>
                <w:sz w:val="18"/>
                <w:szCs w:val="18"/>
              </w:rPr>
              <w:t>8</w:t>
            </w:r>
            <w:r>
              <w:rPr>
                <w:rFonts w:ascii="Arial" w:hAnsi="Arial" w:cs="Arial"/>
                <w:color w:val="auto"/>
                <w:sz w:val="18"/>
                <w:szCs w:val="18"/>
              </w:rPr>
              <w:t xml:space="preserve">, </w:t>
            </w:r>
            <w:r w:rsidR="00EB0D75">
              <w:rPr>
                <w:rFonts w:ascii="Arial" w:hAnsi="Arial" w:cs="Arial"/>
                <w:color w:val="auto"/>
                <w:sz w:val="18"/>
                <w:szCs w:val="18"/>
              </w:rPr>
              <w:t>Tabl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F691E7" w:rsidR="00930A31" w:rsidRPr="00930A31" w:rsidRDefault="000120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8A3B9B">
              <w:rPr>
                <w:rFonts w:ascii="Arial" w:hAnsi="Arial" w:cs="Arial"/>
                <w:color w:val="auto"/>
                <w:sz w:val="18"/>
                <w:szCs w:val="18"/>
              </w:rPr>
              <w:t>Table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2769FE" w:rsidR="00930A31" w:rsidRPr="00930A31" w:rsidRDefault="00961EC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F91667" w:rsidR="00FB3483" w:rsidRPr="00930A31" w:rsidRDefault="00EF579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5A3A09" w:rsidR="00077B44" w:rsidRPr="00930A31" w:rsidRDefault="00510B30" w:rsidP="00077B44">
            <w:pPr>
              <w:pStyle w:val="Default"/>
              <w:spacing w:before="40" w:after="40"/>
              <w:rPr>
                <w:rFonts w:ascii="Arial" w:hAnsi="Arial" w:cs="Arial"/>
                <w:color w:val="auto"/>
                <w:sz w:val="18"/>
                <w:szCs w:val="18"/>
              </w:rPr>
            </w:pPr>
            <w:r>
              <w:rPr>
                <w:rFonts w:ascii="Arial" w:hAnsi="Arial" w:cs="Arial"/>
                <w:color w:val="auto"/>
                <w:sz w:val="18"/>
                <w:szCs w:val="18"/>
              </w:rPr>
              <w:t>6-</w:t>
            </w:r>
            <w:r w:rsidR="009D6E4C">
              <w:rPr>
                <w:rFonts w:ascii="Arial" w:hAnsi="Arial" w:cs="Arial"/>
                <w:color w:val="auto"/>
                <w:sz w:val="18"/>
                <w:szCs w:val="18"/>
              </w:rPr>
              <w:t>8</w:t>
            </w:r>
            <w:r>
              <w:rPr>
                <w:rFonts w:ascii="Arial" w:hAnsi="Arial" w:cs="Arial"/>
                <w:color w:val="auto"/>
                <w:sz w:val="18"/>
                <w:szCs w:val="18"/>
              </w:rPr>
              <w:t>,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CA9E91" w:rsidR="00930A31" w:rsidRPr="00930A31" w:rsidRDefault="004F77ED" w:rsidP="00077B44">
            <w:pPr>
              <w:pStyle w:val="Default"/>
              <w:spacing w:before="40" w:after="40"/>
              <w:rPr>
                <w:rFonts w:ascii="Arial" w:hAnsi="Arial" w:cs="Arial"/>
                <w:color w:val="auto"/>
                <w:sz w:val="18"/>
                <w:szCs w:val="18"/>
              </w:rPr>
            </w:pPr>
            <w:r>
              <w:rPr>
                <w:rFonts w:ascii="Arial" w:hAnsi="Arial" w:cs="Arial"/>
                <w:color w:val="auto"/>
                <w:sz w:val="18"/>
                <w:szCs w:val="18"/>
              </w:rPr>
              <w:t>8</w:t>
            </w:r>
            <w:r w:rsidR="008518E2">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199111" w:rsidR="00930A31" w:rsidRPr="00930A31" w:rsidRDefault="008518E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7133D">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CA0A92" w:rsidR="00930A31" w:rsidRPr="00930A31" w:rsidRDefault="008518E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7133D">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FF0F7E" w:rsidR="00930A31" w:rsidRPr="00930A31" w:rsidRDefault="008518E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70962">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23C8BD" w:rsidR="00930A31" w:rsidRPr="00930A31" w:rsidRDefault="003430CB" w:rsidP="00077B44">
            <w:pPr>
              <w:pStyle w:val="Default"/>
              <w:spacing w:before="40" w:after="40"/>
              <w:rPr>
                <w:rFonts w:ascii="Arial" w:hAnsi="Arial" w:cs="Arial"/>
                <w:color w:val="auto"/>
                <w:sz w:val="18"/>
                <w:szCs w:val="18"/>
              </w:rPr>
            </w:pPr>
            <w:r>
              <w:rPr>
                <w:rFonts w:ascii="Arial" w:hAnsi="Arial" w:cs="Arial"/>
                <w:color w:val="auto"/>
                <w:sz w:val="18"/>
                <w:szCs w:val="18"/>
              </w:rPr>
              <w:t>11</w:t>
            </w:r>
            <w:r w:rsidR="00377606">
              <w:rPr>
                <w:rFonts w:ascii="Arial" w:hAnsi="Arial" w:cs="Arial"/>
                <w:color w:val="auto"/>
                <w:sz w:val="18"/>
                <w:szCs w:val="18"/>
              </w:rPr>
              <w:t>, 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44DE14" w:rsidR="00930A31" w:rsidRPr="00930A31" w:rsidRDefault="00B676CD" w:rsidP="00077B44">
            <w:pPr>
              <w:pStyle w:val="Default"/>
              <w:spacing w:before="40" w:after="40"/>
              <w:rPr>
                <w:rFonts w:ascii="Arial" w:hAnsi="Arial" w:cs="Arial"/>
                <w:color w:val="auto"/>
                <w:sz w:val="18"/>
                <w:szCs w:val="18"/>
              </w:rPr>
            </w:pPr>
            <w:r>
              <w:rPr>
                <w:rFonts w:ascii="Arial" w:hAnsi="Arial" w:cs="Arial"/>
                <w:color w:val="auto"/>
                <w:sz w:val="18"/>
                <w:szCs w:val="18"/>
              </w:rPr>
              <w:t>11</w:t>
            </w:r>
            <w:r w:rsidR="003C576D">
              <w:rPr>
                <w:rFonts w:ascii="Arial" w:hAnsi="Arial" w:cs="Arial"/>
                <w:color w:val="auto"/>
                <w:sz w:val="18"/>
                <w:szCs w:val="18"/>
              </w:rPr>
              <w:t>, 1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9DBD5A" w:rsidR="00930A31" w:rsidRPr="00930A31" w:rsidRDefault="00AC648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519E9B" w:rsidR="00077B44" w:rsidRPr="00930A31" w:rsidRDefault="00B676C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93C614" w:rsidR="00077B44" w:rsidRPr="00930A31" w:rsidRDefault="00B676C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D7651D" w:rsidR="00077B44" w:rsidRPr="00930A31" w:rsidRDefault="00FC1D0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ki"/>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335D18" w14:textId="77777777" w:rsidR="004D4F15" w:rsidRDefault="004D4F15">
      <w:r>
        <w:separator/>
      </w:r>
    </w:p>
  </w:endnote>
  <w:endnote w:type="continuationSeparator" w:id="0">
    <w:p w14:paraId="0901FA44" w14:textId="77777777" w:rsidR="004D4F15" w:rsidRDefault="004D4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BB4670" w14:textId="77777777" w:rsidR="004D4F15" w:rsidRDefault="004D4F15">
      <w:r>
        <w:separator/>
      </w:r>
    </w:p>
  </w:footnote>
  <w:footnote w:type="continuationSeparator" w:id="0">
    <w:p w14:paraId="5FBAF57D" w14:textId="77777777" w:rsidR="004D4F15" w:rsidRDefault="004D4F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67B76275" w:rsidR="00947707" w:rsidRPr="00930A31" w:rsidRDefault="00A336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43105C7">
          <wp:simplePos x="0" y="0"/>
          <wp:positionH relativeFrom="column">
            <wp:posOffset>-32385</wp:posOffset>
          </wp:positionH>
          <wp:positionV relativeFrom="paragraph">
            <wp:posOffset>-111760</wp:posOffset>
          </wp:positionV>
          <wp:extent cx="457200" cy="419100"/>
          <wp:effectExtent l="0" t="0" r="0" b="0"/>
          <wp:wrapNone/>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000"/>
    <w:rsid w:val="000268CC"/>
    <w:rsid w:val="00046179"/>
    <w:rsid w:val="000606EC"/>
    <w:rsid w:val="00077B44"/>
    <w:rsid w:val="00077C95"/>
    <w:rsid w:val="000A0C75"/>
    <w:rsid w:val="000D2773"/>
    <w:rsid w:val="00145F0A"/>
    <w:rsid w:val="00152CDB"/>
    <w:rsid w:val="0018323E"/>
    <w:rsid w:val="00190C83"/>
    <w:rsid w:val="00246C93"/>
    <w:rsid w:val="00256BAF"/>
    <w:rsid w:val="002A2A06"/>
    <w:rsid w:val="002A2F76"/>
    <w:rsid w:val="003103C2"/>
    <w:rsid w:val="00320AF3"/>
    <w:rsid w:val="00335768"/>
    <w:rsid w:val="0034035D"/>
    <w:rsid w:val="003430CB"/>
    <w:rsid w:val="003516AD"/>
    <w:rsid w:val="00363B8D"/>
    <w:rsid w:val="003760FB"/>
    <w:rsid w:val="00377606"/>
    <w:rsid w:val="003B79FF"/>
    <w:rsid w:val="003C576D"/>
    <w:rsid w:val="00400A0B"/>
    <w:rsid w:val="00443C1D"/>
    <w:rsid w:val="00445BA3"/>
    <w:rsid w:val="00461576"/>
    <w:rsid w:val="004C1685"/>
    <w:rsid w:val="004D4F15"/>
    <w:rsid w:val="004F04DF"/>
    <w:rsid w:val="004F77ED"/>
    <w:rsid w:val="005008B3"/>
    <w:rsid w:val="005078EE"/>
    <w:rsid w:val="00510B30"/>
    <w:rsid w:val="00550BF1"/>
    <w:rsid w:val="0059028D"/>
    <w:rsid w:val="005979B8"/>
    <w:rsid w:val="005B5592"/>
    <w:rsid w:val="005B7CCF"/>
    <w:rsid w:val="005F0919"/>
    <w:rsid w:val="006A005F"/>
    <w:rsid w:val="006E5FE2"/>
    <w:rsid w:val="006F01CC"/>
    <w:rsid w:val="006F3BA6"/>
    <w:rsid w:val="00726794"/>
    <w:rsid w:val="0077253C"/>
    <w:rsid w:val="007D4A6F"/>
    <w:rsid w:val="008412D5"/>
    <w:rsid w:val="008518E2"/>
    <w:rsid w:val="0089099D"/>
    <w:rsid w:val="0089695B"/>
    <w:rsid w:val="008A3B9B"/>
    <w:rsid w:val="008A3EAE"/>
    <w:rsid w:val="008E2C91"/>
    <w:rsid w:val="008F69B0"/>
    <w:rsid w:val="00930A31"/>
    <w:rsid w:val="00947707"/>
    <w:rsid w:val="00961EC0"/>
    <w:rsid w:val="00970640"/>
    <w:rsid w:val="009827E5"/>
    <w:rsid w:val="009C7816"/>
    <w:rsid w:val="009D6E4C"/>
    <w:rsid w:val="00A215D2"/>
    <w:rsid w:val="00A33643"/>
    <w:rsid w:val="00A458CD"/>
    <w:rsid w:val="00A63BE3"/>
    <w:rsid w:val="00A86593"/>
    <w:rsid w:val="00AB7149"/>
    <w:rsid w:val="00AB79CE"/>
    <w:rsid w:val="00AC648C"/>
    <w:rsid w:val="00AE4BBD"/>
    <w:rsid w:val="00B51910"/>
    <w:rsid w:val="00B67513"/>
    <w:rsid w:val="00B676CD"/>
    <w:rsid w:val="00B7137F"/>
    <w:rsid w:val="00B716C8"/>
    <w:rsid w:val="00BC2AFE"/>
    <w:rsid w:val="00BE3C4D"/>
    <w:rsid w:val="00BF7072"/>
    <w:rsid w:val="00C22710"/>
    <w:rsid w:val="00D95D84"/>
    <w:rsid w:val="00DC4F19"/>
    <w:rsid w:val="00DF655E"/>
    <w:rsid w:val="00E2604D"/>
    <w:rsid w:val="00E324A8"/>
    <w:rsid w:val="00E66E3A"/>
    <w:rsid w:val="00EB0D75"/>
    <w:rsid w:val="00EB610E"/>
    <w:rsid w:val="00EF579E"/>
    <w:rsid w:val="00F07E40"/>
    <w:rsid w:val="00F67C14"/>
    <w:rsid w:val="00F70962"/>
    <w:rsid w:val="00F7133D"/>
    <w:rsid w:val="00FB3483"/>
    <w:rsid w:val="00FC1D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Pr>
      <w:sz w:val="24"/>
      <w:szCs w:val="24"/>
      <w:lang w:val="en-CA" w:eastAsia="en-CA"/>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Yltunniste">
    <w:name w:val="header"/>
    <w:basedOn w:val="Normaali"/>
    <w:rsid w:val="00E324A8"/>
    <w:pPr>
      <w:tabs>
        <w:tab w:val="center" w:pos="4320"/>
        <w:tab w:val="right" w:pos="8640"/>
      </w:tabs>
    </w:pPr>
  </w:style>
  <w:style w:type="paragraph" w:styleId="Alatunniste">
    <w:name w:val="footer"/>
    <w:basedOn w:val="Normaali"/>
    <w:rsid w:val="00E324A8"/>
    <w:pPr>
      <w:tabs>
        <w:tab w:val="center" w:pos="4320"/>
        <w:tab w:val="right" w:pos="8640"/>
      </w:tabs>
    </w:pPr>
  </w:style>
  <w:style w:type="character" w:styleId="Hyperlinkki">
    <w:name w:val="Hyperlink"/>
    <w:rsid w:val="00C22710"/>
    <w:rPr>
      <w:color w:val="0563C1"/>
      <w:u w:val="single"/>
    </w:rPr>
  </w:style>
  <w:style w:type="paragraph" w:styleId="Seliteteksti">
    <w:name w:val="Balloon Text"/>
    <w:basedOn w:val="Normaali"/>
    <w:link w:val="SelitetekstiChar"/>
    <w:rsid w:val="006A005F"/>
    <w:rPr>
      <w:rFonts w:ascii="Segoe UI" w:hAnsi="Segoe UI" w:cs="Segoe UI"/>
      <w:sz w:val="18"/>
      <w:szCs w:val="18"/>
    </w:rPr>
  </w:style>
  <w:style w:type="character" w:customStyle="1" w:styleId="SelitetekstiChar">
    <w:name w:val="Seliteteksti Char"/>
    <w:basedOn w:val="Kappaleenoletusfontti"/>
    <w:link w:val="Seliteteksti"/>
    <w:rsid w:val="006A005F"/>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5</Words>
  <Characters>6124</Characters>
  <Application>Microsoft Office Word</Application>
  <DocSecurity>0</DocSecurity>
  <Lines>51</Lines>
  <Paragraphs>14</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21T07:20:00Z</dcterms:created>
  <dcterms:modified xsi:type="dcterms:W3CDTF">2021-08-11T19:43:00Z</dcterms:modified>
</cp:coreProperties>
</file>